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5F3" w:rsidRPr="009A45F3" w:rsidRDefault="009A45F3" w:rsidP="009A45F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2</w:t>
      </w:r>
    </w:p>
    <w:p w:rsidR="009A45F3" w:rsidRPr="009A45F3" w:rsidRDefault="00C7260C" w:rsidP="008D144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4355">
        <w:rPr>
          <w:rFonts w:ascii="Times New Roman" w:hAnsi="Times New Roman" w:cs="Times New Roman"/>
          <w:b/>
          <w:sz w:val="28"/>
          <w:szCs w:val="24"/>
        </w:rPr>
        <w:t xml:space="preserve">Equivalent impacts of logging and beaver activities on aboveground carbon stock loss in the </w:t>
      </w:r>
      <w:bookmarkStart w:id="0" w:name="_GoBack"/>
      <w:bookmarkEnd w:id="0"/>
      <w:r w:rsidRPr="00465CED">
        <w:rPr>
          <w:rFonts w:ascii="Times New Roman" w:hAnsi="Times New Roman" w:cs="Times New Roman"/>
          <w:b/>
          <w:sz w:val="28"/>
          <w:szCs w:val="24"/>
        </w:rPr>
        <w:t>southernmost</w:t>
      </w:r>
      <w:r w:rsidRPr="00B94355">
        <w:rPr>
          <w:rFonts w:ascii="Times New Roman" w:hAnsi="Times New Roman" w:cs="Times New Roman"/>
          <w:b/>
          <w:sz w:val="28"/>
          <w:szCs w:val="24"/>
        </w:rPr>
        <w:t xml:space="preserve"> forest on Earth</w:t>
      </w:r>
    </w:p>
    <w:p w:rsidR="009A45F3" w:rsidRPr="00021E8B" w:rsidRDefault="009A45F3" w:rsidP="004A0134">
      <w:pPr>
        <w:spacing w:line="360" w:lineRule="auto"/>
        <w:rPr>
          <w:rFonts w:ascii="Times New Roman" w:hAnsi="Times New Roman" w:cs="Times New Roman"/>
          <w:sz w:val="20"/>
          <w:szCs w:val="24"/>
          <w:lang w:val="es-MX"/>
        </w:rPr>
      </w:pPr>
      <w:r w:rsidRPr="009A45F3">
        <w:rPr>
          <w:rFonts w:ascii="Times New Roman" w:hAnsi="Times New Roman" w:cs="Times New Roman"/>
          <w:sz w:val="20"/>
          <w:szCs w:val="24"/>
          <w:lang w:val="es-MX"/>
        </w:rPr>
        <w:t>Alejandro Miranda, Jorge Hoyos-</w:t>
      </w:r>
      <w:proofErr w:type="spellStart"/>
      <w:r w:rsidRPr="009A45F3">
        <w:rPr>
          <w:rFonts w:ascii="Times New Roman" w:hAnsi="Times New Roman" w:cs="Times New Roman"/>
          <w:sz w:val="20"/>
          <w:szCs w:val="24"/>
          <w:lang w:val="es-MX"/>
        </w:rPr>
        <w:t>Santillan</w:t>
      </w:r>
      <w:proofErr w:type="spellEnd"/>
      <w:r w:rsidRPr="009A45F3">
        <w:rPr>
          <w:rFonts w:ascii="Times New Roman" w:hAnsi="Times New Roman" w:cs="Times New Roman"/>
          <w:sz w:val="20"/>
          <w:szCs w:val="24"/>
          <w:lang w:val="es-MX"/>
        </w:rPr>
        <w:t xml:space="preserve">, Antonio Lara, </w:t>
      </w:r>
      <w:proofErr w:type="spellStart"/>
      <w:r w:rsidRPr="009A45F3">
        <w:rPr>
          <w:rFonts w:ascii="Times New Roman" w:hAnsi="Times New Roman" w:cs="Times New Roman"/>
          <w:sz w:val="20"/>
          <w:szCs w:val="24"/>
          <w:lang w:val="es-MX"/>
        </w:rPr>
        <w:t>Rayén</w:t>
      </w:r>
      <w:proofErr w:type="spellEnd"/>
      <w:r w:rsidRPr="009A45F3">
        <w:rPr>
          <w:rFonts w:ascii="Times New Roman" w:hAnsi="Times New Roman" w:cs="Times New Roman"/>
          <w:sz w:val="20"/>
          <w:szCs w:val="24"/>
          <w:lang w:val="es-MX"/>
        </w:rPr>
        <w:t xml:space="preserve"> </w:t>
      </w:r>
      <w:proofErr w:type="spellStart"/>
      <w:r w:rsidRPr="009A45F3">
        <w:rPr>
          <w:rFonts w:ascii="Times New Roman" w:hAnsi="Times New Roman" w:cs="Times New Roman"/>
          <w:sz w:val="20"/>
          <w:szCs w:val="24"/>
          <w:lang w:val="es-MX"/>
        </w:rPr>
        <w:t>Mentler</w:t>
      </w:r>
      <w:proofErr w:type="spellEnd"/>
      <w:r w:rsidRPr="009A45F3">
        <w:rPr>
          <w:rFonts w:ascii="Times New Roman" w:hAnsi="Times New Roman" w:cs="Times New Roman"/>
          <w:sz w:val="20"/>
          <w:szCs w:val="24"/>
          <w:lang w:val="es-MX"/>
        </w:rPr>
        <w:t xml:space="preserve">, Alejandro Huertas-Herrera, Mónica D. R. Toro-Manríquez, Armando </w:t>
      </w:r>
      <w:proofErr w:type="spellStart"/>
      <w:r w:rsidRPr="009A45F3">
        <w:rPr>
          <w:rFonts w:ascii="Times New Roman" w:hAnsi="Times New Roman" w:cs="Times New Roman"/>
          <w:sz w:val="20"/>
          <w:szCs w:val="24"/>
          <w:lang w:val="es-MX"/>
        </w:rPr>
        <w:t>Sepulveda-Jauregui</w:t>
      </w:r>
      <w:proofErr w:type="spellEnd"/>
    </w:p>
    <w:p w:rsidR="009E3270" w:rsidRDefault="00E9767E" w:rsidP="004A013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E9767E">
        <w:rPr>
          <w:rFonts w:ascii="Times New Roman" w:hAnsi="Times New Roman" w:cs="Times New Roman"/>
          <w:b/>
          <w:sz w:val="24"/>
          <w:szCs w:val="24"/>
        </w:rPr>
        <w:t xml:space="preserve">1. </w:t>
      </w:r>
    </w:p>
    <w:tbl>
      <w:tblPr>
        <w:tblW w:w="9586" w:type="dxa"/>
        <w:tblLook w:val="04A0" w:firstRow="1" w:lastRow="0" w:firstColumn="1" w:lastColumn="0" w:noHBand="0" w:noVBand="1"/>
      </w:tblPr>
      <w:tblGrid>
        <w:gridCol w:w="2410"/>
        <w:gridCol w:w="3402"/>
        <w:gridCol w:w="1701"/>
        <w:gridCol w:w="1701"/>
        <w:gridCol w:w="360"/>
        <w:gridCol w:w="12"/>
      </w:tblGrid>
      <w:tr w:rsidR="00BD3B7D" w:rsidRPr="00BD3B7D" w:rsidTr="005F400F">
        <w:trPr>
          <w:gridAfter w:val="1"/>
          <w:wAfter w:w="12" w:type="dxa"/>
          <w:trHeight w:val="227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7D" w:rsidRPr="0095194E" w:rsidRDefault="007E3699" w:rsidP="007E36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51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Aboveground biomass (AGB)</w:t>
            </w:r>
            <w:r w:rsidR="00BD3B7D" w:rsidRPr="00951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r w:rsidR="007F45A5" w:rsidRPr="00951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>of</w:t>
            </w:r>
            <w:r w:rsidR="00BD3B7D" w:rsidRPr="00951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 xml:space="preserve"> </w:t>
            </w:r>
            <w:r w:rsidR="00BD3B7D" w:rsidRPr="0095194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en-GB"/>
              </w:rPr>
              <w:t>N. pumilio</w:t>
            </w:r>
            <w:r w:rsidR="00BD3B7D" w:rsidRPr="00951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 xml:space="preserve"> forests in Karukinka, Tierra del Fuego,</w:t>
            </w:r>
            <w:r w:rsidR="007F45A5" w:rsidRPr="00951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 xml:space="preserve"> Chile; a</w:t>
            </w:r>
            <w:r w:rsidR="00BD3B7D" w:rsidRPr="00951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 xml:space="preserve">dapted from Harris </w:t>
            </w:r>
            <w:r w:rsidR="00BD3B7D" w:rsidRPr="0095194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en-GB"/>
              </w:rPr>
              <w:t>et al.</w:t>
            </w:r>
            <w:r w:rsidR="00BD3B7D" w:rsidRPr="00951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 xml:space="preserve"> 2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7D" w:rsidRPr="00BD3B7D" w:rsidRDefault="00BD3B7D" w:rsidP="00BD3B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BD3B7D" w:rsidRPr="00BD3B7D" w:rsidTr="0095194E">
        <w:trPr>
          <w:gridAfter w:val="1"/>
          <w:wAfter w:w="12" w:type="dxa"/>
          <w:trHeight w:val="22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7D" w:rsidRPr="00BD3B7D" w:rsidRDefault="00BD3B7D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arbon poo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7D" w:rsidRPr="00BD3B7D" w:rsidRDefault="00BD3B7D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s-MX" w:eastAsia="en-GB"/>
              </w:rPr>
            </w:pPr>
            <w:proofErr w:type="spellStart"/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val="es-MX" w:eastAsia="en-GB"/>
              </w:rPr>
              <w:t>Undisturbed</w:t>
            </w:r>
            <w:proofErr w:type="spellEnd"/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val="es-MX" w:eastAsia="en-GB"/>
              </w:rPr>
              <w:t xml:space="preserve"> </w:t>
            </w:r>
            <w:r w:rsidRPr="00A47EE1">
              <w:rPr>
                <w:rFonts w:ascii="Times New Roman" w:eastAsia="Times New Roman" w:hAnsi="Times New Roman" w:cs="Times New Roman"/>
                <w:bCs/>
                <w:i/>
                <w:color w:val="000000"/>
                <w:lang w:val="es-MX" w:eastAsia="en-GB"/>
              </w:rPr>
              <w:t xml:space="preserve">N. </w:t>
            </w:r>
            <w:proofErr w:type="spellStart"/>
            <w:r w:rsidRPr="00A47EE1">
              <w:rPr>
                <w:rFonts w:ascii="Times New Roman" w:eastAsia="Times New Roman" w:hAnsi="Times New Roman" w:cs="Times New Roman"/>
                <w:bCs/>
                <w:i/>
                <w:color w:val="000000"/>
                <w:lang w:val="es-MX" w:eastAsia="en-GB"/>
              </w:rPr>
              <w:t>pumilio</w:t>
            </w:r>
            <w:proofErr w:type="spellEnd"/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val="es-MX" w:eastAsia="en-GB"/>
              </w:rPr>
              <w:t xml:space="preserve"> </w:t>
            </w:r>
            <w:proofErr w:type="spellStart"/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val="es-MX" w:eastAsia="en-GB"/>
              </w:rPr>
              <w:t>forest</w:t>
            </w:r>
            <w:proofErr w:type="spellEnd"/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val="es-MX" w:eastAsia="en-GB"/>
              </w:rPr>
              <w:t xml:space="preserve"> (tCO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val="es-MX" w:eastAsia="en-GB"/>
              </w:rPr>
              <w:t>2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val="es-MX" w:eastAsia="en-GB"/>
              </w:rPr>
              <w:t xml:space="preserve"> ha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s-MX" w:eastAsia="en-GB"/>
              </w:rPr>
              <w:t>-1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val="es-MX" w:eastAsia="en-GB"/>
              </w:rPr>
              <w:t>)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s-MX"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7D" w:rsidRPr="00BD3B7D" w:rsidRDefault="00BD3B7D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eaver impacted (tCO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eastAsia="en-GB"/>
              </w:rPr>
              <w:t>2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ha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-1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)</w:t>
            </w:r>
            <w:r w:rsidRPr="00BD3B7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B7D" w:rsidRPr="00BD3B7D" w:rsidRDefault="00F476A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ogging</w:t>
            </w:r>
            <w:r w:rsidR="00BD3B7D" w:rsidRPr="00BD3B7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impacted (tCO</w:t>
            </w:r>
            <w:r w:rsidR="00BD3B7D" w:rsidRPr="00BD3B7D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eastAsia="en-GB"/>
              </w:rPr>
              <w:t>2</w:t>
            </w:r>
            <w:r w:rsidR="00BD3B7D" w:rsidRPr="00BD3B7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ha</w:t>
            </w:r>
            <w:r w:rsidR="00BD3B7D" w:rsidRPr="00BD3B7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-1</w:t>
            </w:r>
            <w:r w:rsidR="00BD3B7D" w:rsidRPr="00BD3B7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)</w:t>
            </w:r>
            <w:r w:rsidR="00BD3B7D" w:rsidRPr="00BD3B7D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5F400F" w:rsidRPr="00BD3B7D" w:rsidTr="0095194E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es (&gt; 5cm diamete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20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</w:t>
            </w:r>
          </w:p>
        </w:tc>
      </w:tr>
      <w:tr w:rsidR="005F400F" w:rsidRPr="00BD3B7D" w:rsidTr="0095194E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ding dead w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20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5F400F" w:rsidRPr="00BD3B7D" w:rsidTr="0095194E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ing dead woo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BD3B7D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20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00F" w:rsidRPr="005F400F" w:rsidRDefault="005F400F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</w:t>
            </w:r>
          </w:p>
        </w:tc>
      </w:tr>
      <w:tr w:rsidR="008E745E" w:rsidRPr="00BD3B7D" w:rsidTr="0095194E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45E" w:rsidRPr="00BD3B7D" w:rsidRDefault="008E745E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45E" w:rsidRPr="00BD3B7D" w:rsidRDefault="008E745E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45E" w:rsidRPr="00BD3B7D" w:rsidRDefault="008E745E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4</w:t>
            </w:r>
          </w:p>
        </w:tc>
        <w:tc>
          <w:tcPr>
            <w:tcW w:w="20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45E" w:rsidRPr="008E745E" w:rsidRDefault="008E745E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D3B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3</w:t>
            </w:r>
          </w:p>
        </w:tc>
      </w:tr>
      <w:tr w:rsidR="00BD3B7D" w:rsidRPr="00BD3B7D" w:rsidTr="005F400F">
        <w:trPr>
          <w:gridAfter w:val="1"/>
          <w:wAfter w:w="12" w:type="dxa"/>
          <w:trHeight w:val="227"/>
        </w:trPr>
        <w:tc>
          <w:tcPr>
            <w:tcW w:w="95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7D" w:rsidRPr="00BD3B7D" w:rsidRDefault="00BD3B7D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GB"/>
              </w:rPr>
              <w:t>a</w:t>
            </w:r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GB</w:t>
            </w:r>
            <w:proofErr w:type="spellEnd"/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data for Undisturbed </w:t>
            </w:r>
            <w:r w:rsidRPr="00DF43F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GB"/>
              </w:rPr>
              <w:t>N. pumilio</w:t>
            </w:r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plots from Table 2 and 14 Harris et al</w:t>
            </w:r>
            <w:r w:rsidR="00363590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.</w:t>
            </w:r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2008 (10 plots; SD = 186; 95 % Confidence = 131)</w:t>
            </w:r>
          </w:p>
        </w:tc>
      </w:tr>
      <w:tr w:rsidR="00BD3B7D" w:rsidRPr="00BD3B7D" w:rsidTr="005F400F">
        <w:trPr>
          <w:gridAfter w:val="1"/>
          <w:wAfter w:w="12" w:type="dxa"/>
          <w:trHeight w:val="227"/>
        </w:trPr>
        <w:tc>
          <w:tcPr>
            <w:tcW w:w="95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7D" w:rsidRPr="00BD3B7D" w:rsidRDefault="00BD3B7D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GB"/>
              </w:rPr>
              <w:t>b</w:t>
            </w:r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GB</w:t>
            </w:r>
            <w:proofErr w:type="spellEnd"/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data for Beaver disturbed </w:t>
            </w:r>
            <w:r w:rsidRPr="00DF43F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GB"/>
              </w:rPr>
              <w:t>N. pumilio</w:t>
            </w:r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plots from Table  2 and 14 Harris et al</w:t>
            </w:r>
            <w:r w:rsidR="00363590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.</w:t>
            </w:r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2008 (9 plots; SD = 309; 95 % Confidence = 233)</w:t>
            </w:r>
          </w:p>
        </w:tc>
      </w:tr>
      <w:tr w:rsidR="00BD3B7D" w:rsidRPr="00BD3B7D" w:rsidTr="005F400F">
        <w:trPr>
          <w:gridAfter w:val="1"/>
          <w:wAfter w:w="12" w:type="dxa"/>
          <w:trHeight w:val="227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7D" w:rsidRPr="00BD3B7D" w:rsidRDefault="00BD3B7D" w:rsidP="00BD3B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proofErr w:type="spellStart"/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GB"/>
              </w:rPr>
              <w:t>c</w:t>
            </w:r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AGB</w:t>
            </w:r>
            <w:proofErr w:type="spellEnd"/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data for Logging disturbed </w:t>
            </w:r>
            <w:r w:rsidRPr="00DF43F1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GB"/>
              </w:rPr>
              <w:t>N. pumilio</w:t>
            </w:r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plots from Table  2 Harris et al</w:t>
            </w:r>
            <w:r w:rsidR="00363590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.</w:t>
            </w:r>
            <w:r w:rsidRPr="00BD3B7D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 2008 (9 plots; SD = 63; 95 % Confidence = 6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3B7D" w:rsidRPr="00BD3B7D" w:rsidRDefault="00BD3B7D" w:rsidP="00BD3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</w:tbl>
    <w:p w:rsidR="009E3270" w:rsidRDefault="009E3270" w:rsidP="004A013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A0134" w:rsidRPr="00E9767E" w:rsidRDefault="009E3270" w:rsidP="004A013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2. </w:t>
      </w:r>
      <w:r w:rsidR="002E41B5" w:rsidRPr="00085E47">
        <w:rPr>
          <w:rFonts w:ascii="Times New Roman" w:hAnsi="Times New Roman" w:cs="Times New Roman"/>
          <w:b/>
          <w:sz w:val="24"/>
          <w:szCs w:val="24"/>
        </w:rPr>
        <w:t>Contribution of logging and beavers’ activity to carbon loss</w:t>
      </w:r>
      <w:r w:rsidR="00240DAD" w:rsidRPr="00085E47">
        <w:rPr>
          <w:rFonts w:ascii="Times New Roman" w:hAnsi="Times New Roman" w:cs="Times New Roman"/>
          <w:b/>
          <w:sz w:val="24"/>
          <w:szCs w:val="24"/>
        </w:rPr>
        <w:t xml:space="preserve"> between 1986 and 2019.</w:t>
      </w:r>
    </w:p>
    <w:p w:rsidR="004A0134" w:rsidRPr="00E9767E" w:rsidRDefault="004A0134" w:rsidP="004A0134">
      <w:pPr>
        <w:spacing w:line="360" w:lineRule="auto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>Carbon stock loss 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tC</m:t>
            </m:r>
          </m:e>
        </m:d>
        <m:r>
          <w:rPr>
            <w:rFonts w:ascii="Cambria Math" w:hAnsi="Cambria Math" w:cs="Times New Roman"/>
            <w:sz w:val="24"/>
          </w:rPr>
          <m:t>= </m:t>
        </m:r>
        <m:nary>
          <m:naryPr>
            <m:chr m:val="∑"/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t=1</m:t>
            </m:r>
          </m:sub>
          <m:sup>
            <m:r>
              <w:rPr>
                <w:rFonts w:ascii="Cambria Math" w:hAnsi="Cambria Math" w:cs="Times New Roman"/>
                <w:sz w:val="24"/>
              </w:rPr>
              <m:t>33</m:t>
            </m:r>
          </m:sup>
          <m:e>
            <m:nary>
              <m:naryPr>
                <m:chr m:val="∑"/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4</m:t>
                </m:r>
              </m:sup>
              <m:e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AG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 +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GS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+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GL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IAG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 +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GS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+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GL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)</m:t>
                </m:r>
              </m:e>
            </m:nary>
          </m:e>
        </m:nary>
      </m:oMath>
      <w:r w:rsidRPr="00E9767E">
        <w:rPr>
          <w:rFonts w:ascii="Times New Roman" w:hAnsi="Times New Roman" w:cs="Times New Roman"/>
          <w:sz w:val="24"/>
        </w:rPr>
        <w:t xml:space="preserve">                                                                                   (1)     </w:t>
      </w:r>
    </w:p>
    <w:p w:rsidR="00EC1AD5" w:rsidRPr="00E9767E" w:rsidRDefault="004A0134" w:rsidP="00EC4C1E">
      <w:pPr>
        <w:jc w:val="both"/>
        <w:rPr>
          <w:rFonts w:ascii="Times New Roman" w:hAnsi="Times New Roman" w:cs="Times New Roman"/>
          <w:sz w:val="24"/>
          <w:szCs w:val="24"/>
        </w:rPr>
      </w:pPr>
      <w:r w:rsidRPr="00E9767E">
        <w:rPr>
          <w:rFonts w:ascii="Times New Roman" w:hAnsi="Times New Roman" w:cs="Times New Roman"/>
          <w:sz w:val="24"/>
          <w:szCs w:val="24"/>
        </w:rPr>
        <w:t xml:space="preserve">Where: </w:t>
      </w:r>
      <w:r w:rsidRPr="00E9767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9767E">
        <w:rPr>
          <w:rFonts w:ascii="Times New Roman" w:hAnsi="Times New Roman" w:cs="Times New Roman"/>
          <w:sz w:val="24"/>
          <w:szCs w:val="24"/>
        </w:rPr>
        <w:t xml:space="preserve"> = time between 1986 and 2019 (33 years); </w:t>
      </w:r>
      <w:proofErr w:type="spellStart"/>
      <w:r w:rsidRPr="00E9767E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E9767E">
        <w:rPr>
          <w:rFonts w:ascii="Times New Roman" w:hAnsi="Times New Roman" w:cs="Times New Roman"/>
          <w:sz w:val="24"/>
          <w:szCs w:val="24"/>
        </w:rPr>
        <w:t xml:space="preserve"> = altitude gradient (4 altitude ranges); </w:t>
      </w:r>
      <w:proofErr w:type="spellStart"/>
      <w:r w:rsidRPr="00E9767E">
        <w:rPr>
          <w:rFonts w:ascii="Times New Roman" w:hAnsi="Times New Roman" w:cs="Times New Roman"/>
          <w:sz w:val="24"/>
          <w:szCs w:val="24"/>
        </w:rPr>
        <w:t>IAGB</w:t>
      </w:r>
      <w:r w:rsidRPr="00E9767E">
        <w:rPr>
          <w:rFonts w:ascii="Times New Roman" w:hAnsi="Times New Roman" w:cs="Times New Roman"/>
          <w:sz w:val="24"/>
          <w:szCs w:val="24"/>
          <w:vertAlign w:val="subscript"/>
        </w:rPr>
        <w:t>l</w:t>
      </w:r>
      <w:proofErr w:type="spellEnd"/>
      <w:r w:rsidRPr="00E9767E">
        <w:rPr>
          <w:rFonts w:ascii="Times New Roman" w:hAnsi="Times New Roman" w:cs="Times New Roman"/>
          <w:sz w:val="24"/>
          <w:szCs w:val="24"/>
        </w:rPr>
        <w:t xml:space="preserve"> = initial AGB carbon loss due to logging; </w:t>
      </w:r>
      <w:proofErr w:type="spellStart"/>
      <w:r w:rsidRPr="00E9767E">
        <w:rPr>
          <w:rFonts w:ascii="Times New Roman" w:hAnsi="Times New Roman" w:cs="Times New Roman"/>
          <w:sz w:val="24"/>
          <w:szCs w:val="24"/>
        </w:rPr>
        <w:t>DAGSDB</w:t>
      </w:r>
      <w:r w:rsidRPr="00E9767E">
        <w:rPr>
          <w:rFonts w:ascii="Times New Roman" w:hAnsi="Times New Roman" w:cs="Times New Roman"/>
          <w:sz w:val="24"/>
          <w:szCs w:val="24"/>
          <w:vertAlign w:val="subscript"/>
        </w:rPr>
        <w:t>l</w:t>
      </w:r>
      <w:proofErr w:type="spellEnd"/>
      <w:r w:rsidRPr="00E9767E">
        <w:rPr>
          <w:rFonts w:ascii="Times New Roman" w:hAnsi="Times New Roman" w:cs="Times New Roman"/>
          <w:sz w:val="24"/>
          <w:szCs w:val="24"/>
        </w:rPr>
        <w:t xml:space="preserve"> = decay aboveground standing dead biomass due to logging; </w:t>
      </w:r>
      <w:proofErr w:type="spellStart"/>
      <w:r w:rsidRPr="00E9767E">
        <w:rPr>
          <w:rFonts w:ascii="Times New Roman" w:hAnsi="Times New Roman" w:cs="Times New Roman"/>
          <w:sz w:val="24"/>
          <w:szCs w:val="24"/>
        </w:rPr>
        <w:t>DAGLDB</w:t>
      </w:r>
      <w:r w:rsidRPr="00E9767E">
        <w:rPr>
          <w:rFonts w:ascii="Times New Roman" w:hAnsi="Times New Roman" w:cs="Times New Roman"/>
          <w:sz w:val="24"/>
          <w:szCs w:val="24"/>
          <w:vertAlign w:val="subscript"/>
        </w:rPr>
        <w:t>l</w:t>
      </w:r>
      <w:proofErr w:type="spellEnd"/>
      <w:r w:rsidRPr="00E9767E">
        <w:rPr>
          <w:rFonts w:ascii="Times New Roman" w:hAnsi="Times New Roman" w:cs="Times New Roman"/>
          <w:sz w:val="24"/>
          <w:szCs w:val="24"/>
        </w:rPr>
        <w:t xml:space="preserve"> = decay aboveground lying dead biomass due to logging; </w:t>
      </w:r>
      <w:proofErr w:type="spellStart"/>
      <w:r w:rsidRPr="00E9767E">
        <w:rPr>
          <w:rFonts w:ascii="Times New Roman" w:hAnsi="Times New Roman" w:cs="Times New Roman"/>
          <w:sz w:val="24"/>
          <w:szCs w:val="24"/>
        </w:rPr>
        <w:t>IAGB</w:t>
      </w:r>
      <w:r w:rsidRPr="00E9767E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r w:rsidRPr="00E9767E">
        <w:rPr>
          <w:rFonts w:ascii="Times New Roman" w:hAnsi="Times New Roman" w:cs="Times New Roman"/>
          <w:sz w:val="24"/>
          <w:szCs w:val="24"/>
        </w:rPr>
        <w:t xml:space="preserve"> = initial AGB carbon loss due to beavers’ activity; </w:t>
      </w:r>
      <w:proofErr w:type="spellStart"/>
      <w:r w:rsidRPr="00E9767E">
        <w:rPr>
          <w:rFonts w:ascii="Times New Roman" w:hAnsi="Times New Roman" w:cs="Times New Roman"/>
          <w:sz w:val="24"/>
          <w:szCs w:val="24"/>
        </w:rPr>
        <w:t>DAGSDB</w:t>
      </w:r>
      <w:r w:rsidRPr="00E9767E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r w:rsidRPr="00E9767E">
        <w:rPr>
          <w:rFonts w:ascii="Times New Roman" w:hAnsi="Times New Roman" w:cs="Times New Roman"/>
          <w:sz w:val="24"/>
          <w:szCs w:val="24"/>
        </w:rPr>
        <w:t xml:space="preserve"> = decay aboveground standing dead biomass due to beavers’ activity; </w:t>
      </w:r>
      <w:proofErr w:type="spellStart"/>
      <w:r w:rsidRPr="00E9767E">
        <w:rPr>
          <w:rFonts w:ascii="Times New Roman" w:hAnsi="Times New Roman" w:cs="Times New Roman"/>
          <w:sz w:val="24"/>
          <w:szCs w:val="24"/>
        </w:rPr>
        <w:t>DAGLDB</w:t>
      </w:r>
      <w:r w:rsidRPr="00E9767E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r w:rsidRPr="00E9767E">
        <w:rPr>
          <w:rFonts w:ascii="Times New Roman" w:hAnsi="Times New Roman" w:cs="Times New Roman"/>
          <w:sz w:val="24"/>
          <w:szCs w:val="24"/>
        </w:rPr>
        <w:t xml:space="preserve"> = decay aboveground lying dead biomass due to beavers’ activity.</w:t>
      </w:r>
    </w:p>
    <w:p w:rsidR="00E9767E" w:rsidRPr="00E9767E" w:rsidRDefault="00E9767E" w:rsidP="00EC4C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9767E" w:rsidRPr="00E9767E" w:rsidRDefault="00E9767E" w:rsidP="00EC4C1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9767E">
        <w:rPr>
          <w:rFonts w:ascii="Times New Roman" w:hAnsi="Times New Roman" w:cs="Times New Roman"/>
          <w:b/>
          <w:sz w:val="24"/>
          <w:szCs w:val="24"/>
        </w:rPr>
        <w:t>2.</w:t>
      </w:r>
      <w:r w:rsidR="009E3270">
        <w:rPr>
          <w:rFonts w:ascii="Times New Roman" w:hAnsi="Times New Roman" w:cs="Times New Roman"/>
          <w:b/>
          <w:sz w:val="24"/>
          <w:szCs w:val="24"/>
        </w:rPr>
        <w:t>3</w:t>
      </w:r>
      <w:r w:rsidRPr="00E9767E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1276"/>
        <w:gridCol w:w="1418"/>
      </w:tblGrid>
      <w:tr w:rsidR="00E9767E" w:rsidRPr="00E9767E" w:rsidTr="0095194E">
        <w:tc>
          <w:tcPr>
            <w:tcW w:w="8364" w:type="dxa"/>
            <w:gridSpan w:val="4"/>
            <w:tcBorders>
              <w:bottom w:val="single" w:sz="4" w:space="0" w:color="auto"/>
            </w:tcBorders>
          </w:tcPr>
          <w:p w:rsidR="00E9767E" w:rsidRPr="0095194E" w:rsidRDefault="00E9767E" w:rsidP="00CE5AB4">
            <w:pPr>
              <w:jc w:val="both"/>
              <w:rPr>
                <w:b/>
              </w:rPr>
            </w:pPr>
            <w:r w:rsidRPr="009519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nential decay models for </w:t>
            </w:r>
            <w:r w:rsidRPr="009519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thofagus pumilio</w:t>
            </w:r>
            <w:r w:rsidR="00D2367E" w:rsidRPr="009519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209B4" w:rsidRPr="009519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</w:t>
            </w:r>
            <w:r w:rsidR="00CE5AB4" w:rsidRPr="0095194E">
              <w:rPr>
                <w:rFonts w:ascii="Times New Roman" w:hAnsi="Times New Roman" w:cs="Times New Roman"/>
                <w:b/>
                <w:sz w:val="24"/>
                <w:szCs w:val="24"/>
              </w:rPr>
              <w:t>wood</w:t>
            </w:r>
            <w:r w:rsidRPr="009519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Tierra del </w:t>
            </w:r>
            <w:proofErr w:type="spellStart"/>
            <w:r w:rsidRPr="0095194E">
              <w:rPr>
                <w:rFonts w:ascii="Times New Roman" w:hAnsi="Times New Roman" w:cs="Times New Roman"/>
                <w:b/>
                <w:sz w:val="24"/>
                <w:szCs w:val="24"/>
              </w:rPr>
              <w:t>Fuego</w:t>
            </w:r>
            <w:r w:rsidRPr="0095194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9767E" w:rsidRPr="00E9767E" w:rsidTr="0095194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9767E" w:rsidRPr="00CF2688" w:rsidRDefault="00E9767E" w:rsidP="00E9767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  <w:i/>
              </w:rPr>
              <w:t>N. pumilio</w:t>
            </w:r>
            <w:r w:rsidRPr="00CF2688">
              <w:rPr>
                <w:rFonts w:ascii="Times New Roman" w:hAnsi="Times New Roman" w:cs="Times New Roman"/>
              </w:rPr>
              <w:t xml:space="preserve"> woo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E9767E" w:rsidRPr="00CF2688" w:rsidRDefault="00E9767E" w:rsidP="00EC4C1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</w:rPr>
              <w:t>Equ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9767E" w:rsidRPr="00CF2688" w:rsidRDefault="00E9767E" w:rsidP="00EC4C1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</w:rPr>
              <w:t>r</w:t>
            </w:r>
            <w:r w:rsidRPr="00CF26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9767E" w:rsidRPr="00CF2688" w:rsidRDefault="00E9767E" w:rsidP="00EC4C1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</w:rPr>
              <w:t>P</w:t>
            </w:r>
          </w:p>
        </w:tc>
      </w:tr>
      <w:tr w:rsidR="00E9767E" w:rsidRPr="00E9767E" w:rsidTr="0095194E">
        <w:tc>
          <w:tcPr>
            <w:tcW w:w="2694" w:type="dxa"/>
            <w:tcBorders>
              <w:top w:val="single" w:sz="4" w:space="0" w:color="auto"/>
            </w:tcBorders>
          </w:tcPr>
          <w:p w:rsidR="00E9767E" w:rsidRPr="00CF2688" w:rsidRDefault="00E9767E" w:rsidP="00EC4C1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</w:rPr>
              <w:t>Branches</w:t>
            </w:r>
            <w:r w:rsidR="00F503C5" w:rsidRPr="00CF2688">
              <w:rPr>
                <w:rFonts w:ascii="Times New Roman" w:hAnsi="Times New Roman" w:cs="Times New Roman"/>
              </w:rPr>
              <w:t xml:space="preserve"> (8-17 cm Ø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E9767E" w:rsidRPr="00E9767E" w:rsidRDefault="00E9767E" w:rsidP="00E9767E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y=76.31 ∙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0.019 ∙ t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767E" w:rsidRPr="00CF2688" w:rsidRDefault="00E9767E" w:rsidP="00EC4C1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9767E" w:rsidRPr="00CF2688" w:rsidRDefault="00E9767E" w:rsidP="00EC4C1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</w:rPr>
              <w:t>&lt; 0.001</w:t>
            </w:r>
          </w:p>
        </w:tc>
      </w:tr>
      <w:tr w:rsidR="00E9767E" w:rsidRPr="00E9767E" w:rsidTr="0095194E">
        <w:tc>
          <w:tcPr>
            <w:tcW w:w="2694" w:type="dxa"/>
            <w:tcBorders>
              <w:bottom w:val="single" w:sz="4" w:space="0" w:color="auto"/>
            </w:tcBorders>
          </w:tcPr>
          <w:p w:rsidR="00E9767E" w:rsidRPr="00CF2688" w:rsidRDefault="00A426CC" w:rsidP="00EC4C1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</w:rPr>
              <w:t>Logs</w:t>
            </w:r>
            <w:r w:rsidR="00F503C5" w:rsidRPr="00CF2688">
              <w:rPr>
                <w:rFonts w:ascii="Times New Roman" w:hAnsi="Times New Roman" w:cs="Times New Roman"/>
              </w:rPr>
              <w:t xml:space="preserve"> (19-60 cm Ø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E9767E" w:rsidRPr="00E9767E" w:rsidRDefault="00E9767E" w:rsidP="00EC4C1E">
            <w:pPr>
              <w:jc w:val="both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y=83.70 ∙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0.010 ∙ t</m:t>
                    </m:r>
                  </m:sup>
                </m:sSup>
              </m:oMath>
            </m:oMathPara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9767E" w:rsidRPr="00CF2688" w:rsidRDefault="00E9767E" w:rsidP="00EC4C1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9767E" w:rsidRPr="00CF2688" w:rsidRDefault="00E9767E" w:rsidP="00EC4C1E">
            <w:pPr>
              <w:jc w:val="both"/>
              <w:rPr>
                <w:rFonts w:ascii="Times New Roman" w:hAnsi="Times New Roman" w:cs="Times New Roman"/>
              </w:rPr>
            </w:pPr>
            <w:r w:rsidRPr="00CF2688">
              <w:rPr>
                <w:rFonts w:ascii="Times New Roman" w:hAnsi="Times New Roman" w:cs="Times New Roman"/>
              </w:rPr>
              <w:t>&lt; 0.001</w:t>
            </w:r>
          </w:p>
        </w:tc>
      </w:tr>
      <w:tr w:rsidR="00E9767E" w:rsidRPr="00E9767E" w:rsidTr="0095194E">
        <w:tc>
          <w:tcPr>
            <w:tcW w:w="8364" w:type="dxa"/>
            <w:gridSpan w:val="4"/>
            <w:tcBorders>
              <w:top w:val="single" w:sz="4" w:space="0" w:color="auto"/>
            </w:tcBorders>
          </w:tcPr>
          <w:p w:rsidR="00E9767E" w:rsidRPr="00E9767E" w:rsidRDefault="00E9767E" w:rsidP="00EC4C1E">
            <w:pPr>
              <w:jc w:val="both"/>
            </w:pPr>
            <w:proofErr w:type="spellStart"/>
            <w:r w:rsidRPr="00397A8B">
              <w:rPr>
                <w:rFonts w:ascii="Times New Roman" w:hAnsi="Times New Roman" w:cs="Times New Roman"/>
                <w:vertAlign w:val="superscript"/>
              </w:rPr>
              <w:t>a</w:t>
            </w:r>
            <w:r w:rsidRPr="00397A8B">
              <w:rPr>
                <w:rFonts w:ascii="Times New Roman" w:hAnsi="Times New Roman" w:cs="Times New Roman"/>
                <w:sz w:val="20"/>
              </w:rPr>
              <w:t>Models</w:t>
            </w:r>
            <w:proofErr w:type="spellEnd"/>
            <w:r w:rsidRPr="00397A8B">
              <w:rPr>
                <w:rFonts w:ascii="Times New Roman" w:hAnsi="Times New Roman" w:cs="Times New Roman"/>
                <w:sz w:val="20"/>
              </w:rPr>
              <w:t xml:space="preserve"> developed by J. L. </w:t>
            </w:r>
            <w:proofErr w:type="spellStart"/>
            <w:r w:rsidRPr="00397A8B">
              <w:rPr>
                <w:rFonts w:ascii="Times New Roman" w:hAnsi="Times New Roman" w:cs="Times New Roman"/>
                <w:sz w:val="20"/>
              </w:rPr>
              <w:t>Frangi</w:t>
            </w:r>
            <w:proofErr w:type="spellEnd"/>
            <w:r w:rsidRPr="00397A8B">
              <w:rPr>
                <w:rFonts w:ascii="Times New Roman" w:hAnsi="Times New Roman" w:cs="Times New Roman"/>
                <w:sz w:val="20"/>
              </w:rPr>
              <w:t xml:space="preserve">, L. L. Richter, M. D. Barrera, M. </w:t>
            </w:r>
            <w:proofErr w:type="spellStart"/>
            <w:r w:rsidRPr="00397A8B">
              <w:rPr>
                <w:rFonts w:ascii="Times New Roman" w:hAnsi="Times New Roman" w:cs="Times New Roman"/>
                <w:sz w:val="20"/>
              </w:rPr>
              <w:t>Aloggia</w:t>
            </w:r>
            <w:proofErr w:type="spellEnd"/>
            <w:r w:rsidRPr="00397A8B">
              <w:rPr>
                <w:rFonts w:ascii="Times New Roman" w:hAnsi="Times New Roman" w:cs="Times New Roman"/>
                <w:sz w:val="20"/>
              </w:rPr>
              <w:t xml:space="preserve">, Decomposition of </w:t>
            </w:r>
            <w:proofErr w:type="spellStart"/>
            <w:r w:rsidRPr="00397A8B">
              <w:rPr>
                <w:rFonts w:ascii="Times New Roman" w:hAnsi="Times New Roman" w:cs="Times New Roman"/>
                <w:sz w:val="20"/>
              </w:rPr>
              <w:t>Nothofagus</w:t>
            </w:r>
            <w:proofErr w:type="spellEnd"/>
            <w:r w:rsidRPr="00397A8B">
              <w:rPr>
                <w:rFonts w:ascii="Times New Roman" w:hAnsi="Times New Roman" w:cs="Times New Roman"/>
                <w:sz w:val="20"/>
              </w:rPr>
              <w:t xml:space="preserve"> fallen woody debris in forests of Tierra del Fuego, Argentina. </w:t>
            </w:r>
            <w:r w:rsidRPr="00397A8B">
              <w:rPr>
                <w:rFonts w:ascii="Times New Roman" w:hAnsi="Times New Roman" w:cs="Times New Roman"/>
                <w:i/>
                <w:iCs/>
                <w:sz w:val="20"/>
              </w:rPr>
              <w:t>Can. J. For. Res.</w:t>
            </w:r>
            <w:r w:rsidRPr="00397A8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397A8B">
              <w:rPr>
                <w:rFonts w:ascii="Times New Roman" w:hAnsi="Times New Roman" w:cs="Times New Roman"/>
                <w:b/>
                <w:bCs/>
                <w:sz w:val="20"/>
              </w:rPr>
              <w:t>27</w:t>
            </w:r>
            <w:r w:rsidRPr="00397A8B">
              <w:rPr>
                <w:rFonts w:ascii="Times New Roman" w:hAnsi="Times New Roman" w:cs="Times New Roman"/>
                <w:sz w:val="20"/>
              </w:rPr>
              <w:t>, 1095–1102 (1997).</w:t>
            </w:r>
          </w:p>
        </w:tc>
      </w:tr>
    </w:tbl>
    <w:p w:rsidR="00E9767E" w:rsidRPr="00E9767E" w:rsidRDefault="00E9767E" w:rsidP="00EC4C1E">
      <w:pPr>
        <w:jc w:val="both"/>
      </w:pPr>
    </w:p>
    <w:sectPr w:rsidR="00E9767E" w:rsidRPr="00E9767E" w:rsidSect="00465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MjcyNbYwNzcyMrJQ0lEKTi0uzszPAykwrgUAtY8n6SwAAAA="/>
  </w:docVars>
  <w:rsids>
    <w:rsidRoot w:val="001B1EC9"/>
    <w:rsid w:val="00021E8B"/>
    <w:rsid w:val="00085E47"/>
    <w:rsid w:val="000D2C0F"/>
    <w:rsid w:val="001B1EC9"/>
    <w:rsid w:val="001B52D2"/>
    <w:rsid w:val="00240DAD"/>
    <w:rsid w:val="00257E36"/>
    <w:rsid w:val="002E41B5"/>
    <w:rsid w:val="00363590"/>
    <w:rsid w:val="00397A8B"/>
    <w:rsid w:val="00403291"/>
    <w:rsid w:val="00427CA3"/>
    <w:rsid w:val="00465CED"/>
    <w:rsid w:val="004A0134"/>
    <w:rsid w:val="00572F37"/>
    <w:rsid w:val="005F400F"/>
    <w:rsid w:val="007132F8"/>
    <w:rsid w:val="00786D9E"/>
    <w:rsid w:val="007E3699"/>
    <w:rsid w:val="007F45A5"/>
    <w:rsid w:val="007F6DBF"/>
    <w:rsid w:val="008C2147"/>
    <w:rsid w:val="008D144E"/>
    <w:rsid w:val="008E745E"/>
    <w:rsid w:val="008F73DE"/>
    <w:rsid w:val="0095194E"/>
    <w:rsid w:val="009A45F3"/>
    <w:rsid w:val="009E1B11"/>
    <w:rsid w:val="009E3270"/>
    <w:rsid w:val="00A426CC"/>
    <w:rsid w:val="00A47EE1"/>
    <w:rsid w:val="00AD67E2"/>
    <w:rsid w:val="00B94355"/>
    <w:rsid w:val="00BD3B7D"/>
    <w:rsid w:val="00C7260C"/>
    <w:rsid w:val="00CE5AB4"/>
    <w:rsid w:val="00CF095E"/>
    <w:rsid w:val="00CF2688"/>
    <w:rsid w:val="00D00DEE"/>
    <w:rsid w:val="00D2367E"/>
    <w:rsid w:val="00DF43F1"/>
    <w:rsid w:val="00E9767E"/>
    <w:rsid w:val="00EC1AD5"/>
    <w:rsid w:val="00EC4C1E"/>
    <w:rsid w:val="00F209B4"/>
    <w:rsid w:val="00F476AF"/>
    <w:rsid w:val="00F503C5"/>
    <w:rsid w:val="00FD32BC"/>
    <w:rsid w:val="00FF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23FF6-F493-49E4-9AA4-5CC8F53E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976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0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1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s ...</dc:creator>
  <cp:keywords/>
  <dc:description/>
  <cp:lastModifiedBy>Ramya G</cp:lastModifiedBy>
  <cp:revision>59</cp:revision>
  <dcterms:created xsi:type="dcterms:W3CDTF">2022-03-08T15:34:00Z</dcterms:created>
  <dcterms:modified xsi:type="dcterms:W3CDTF">2023-10-24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14ab600a203e0cd38dc54286a39c692ccc2b80c6e653f44dc0cabebe3e86a5</vt:lpwstr>
  </property>
</Properties>
</file>